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D1090" w14:textId="35C522DE" w:rsidR="00D05AA6" w:rsidRDefault="00D05AA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05AA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 w:rsidRPr="00D05AA6">
        <w:rPr>
          <w:rFonts w:ascii="Times New Roman" w:hAnsi="Times New Roman" w:cs="Times New Roman"/>
          <w:b/>
          <w:bCs/>
          <w:sz w:val="20"/>
          <w:szCs w:val="20"/>
          <w:lang w:val="en-GB"/>
        </w:rPr>
        <w:t>able 1</w:t>
      </w:r>
      <w:r w:rsidRPr="00D05AA6">
        <w:rPr>
          <w:rFonts w:ascii="Times New Roman" w:hAnsi="Times New Roman" w:cs="Times New Roman"/>
          <w:sz w:val="20"/>
          <w:szCs w:val="20"/>
          <w:lang w:val="en-GB"/>
        </w:rPr>
        <w:t xml:space="preserve"> Association between text message  delivery and participant characteristics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2540"/>
        <w:gridCol w:w="947"/>
        <w:gridCol w:w="1236"/>
        <w:gridCol w:w="948"/>
        <w:gridCol w:w="1168"/>
        <w:gridCol w:w="1315"/>
        <w:gridCol w:w="966"/>
      </w:tblGrid>
      <w:tr w:rsidR="00D05AA6" w:rsidRPr="00D05AA6" w14:paraId="4D680D04" w14:textId="77777777" w:rsidTr="00D341FB">
        <w:trPr>
          <w:trHeight w:val="528"/>
        </w:trPr>
        <w:tc>
          <w:tcPr>
            <w:tcW w:w="25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CC476BA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articipant characteristics</w:t>
            </w:r>
          </w:p>
        </w:tc>
        <w:tc>
          <w:tcPr>
            <w:tcW w:w="225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580B850D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Text message delivery- Yes </w:t>
            </w:r>
          </w:p>
        </w:tc>
        <w:tc>
          <w:tcPr>
            <w:tcW w:w="217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4CFC2880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ext message delivery- No</w:t>
            </w:r>
          </w:p>
        </w:tc>
        <w:tc>
          <w:tcPr>
            <w:tcW w:w="13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00AA9C1B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hi-squared test</w:t>
            </w:r>
          </w:p>
        </w:tc>
        <w:tc>
          <w:tcPr>
            <w:tcW w:w="7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3376FA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-value</w:t>
            </w:r>
          </w:p>
        </w:tc>
      </w:tr>
      <w:tr w:rsidR="00450849" w:rsidRPr="00D05AA6" w14:paraId="7EC9D9A9" w14:textId="77777777" w:rsidTr="00D341FB">
        <w:trPr>
          <w:trHeight w:val="528"/>
        </w:trPr>
        <w:tc>
          <w:tcPr>
            <w:tcW w:w="2540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2BC840A3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ge at randomization (years)</w:t>
            </w:r>
          </w:p>
        </w:tc>
        <w:tc>
          <w:tcPr>
            <w:tcW w:w="959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3C6477D8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=2170</w:t>
            </w:r>
          </w:p>
        </w:tc>
        <w:tc>
          <w:tcPr>
            <w:tcW w:w="1298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75567002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ercent (%)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1013F511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=1521</w:t>
            </w:r>
          </w:p>
        </w:tc>
        <w:tc>
          <w:tcPr>
            <w:tcW w:w="1218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68AD35DC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ercent (%)</w:t>
            </w:r>
          </w:p>
        </w:tc>
        <w:tc>
          <w:tcPr>
            <w:tcW w:w="1384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57F82AF6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6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950ABD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D05AA6" w:rsidRPr="00D05AA6" w14:paraId="64DB02E6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20B022E8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-24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2037D129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7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185FD230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4.3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F0F2912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2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73A762C4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5.67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7784E120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.350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FBD866E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87</w:t>
            </w:r>
          </w:p>
        </w:tc>
      </w:tr>
      <w:tr w:rsidR="00D05AA6" w:rsidRPr="00D05AA6" w14:paraId="2B33AAFB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410B22B2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5-49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633EEB24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94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7FCFB42B" w14:textId="0DBB5B44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8.8</w:t>
            </w:r>
            <w:r w:rsidR="007646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E3FCBA2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17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5073E2FD" w14:textId="302C2409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.2</w:t>
            </w:r>
            <w:r w:rsidR="00CD10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08D7D549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B1E0F09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D05AA6" w:rsidRPr="00D05AA6" w14:paraId="11CCBAB5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7833296F" w14:textId="031A1F9A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≥</w:t>
            </w: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0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5DC987C0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9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1769B77B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0.64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DB09E48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72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0BB51DA1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9.36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3E3E6B6D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BAC0870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D05AA6" w:rsidRPr="00D05AA6" w14:paraId="0EBFDAFE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76237BB5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nder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4A4DB34F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21E4AE8D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D090A53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3EDDE759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620108F6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CC1B815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D05AA6" w:rsidRPr="00D05AA6" w14:paraId="6A8B2148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7141022F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emale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65FDC2F4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08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532CEA79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8.67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D2C0A02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92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1D88D7B4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.33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25C7DA4D" w14:textId="13078FA1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  <w:r w:rsidR="00782A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16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F0E8181" w14:textId="71DB47BB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  <w:r w:rsidR="00782A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97</w:t>
            </w:r>
          </w:p>
        </w:tc>
      </w:tr>
      <w:tr w:rsidR="00D05AA6" w:rsidRPr="00D05AA6" w14:paraId="69F09081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7688A4E3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le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732AA195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62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4585BA8E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9.0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652A2F1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29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1B41CAB9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0.98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460AE683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B39F81F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D05AA6" w:rsidRPr="00D05AA6" w14:paraId="5F3F0DC5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4CE49D7F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RT duration (months)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797AFBE8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7E1EED43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03811875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0A93F063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6879BC10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1309133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D05AA6" w:rsidRPr="00D05AA6" w14:paraId="6DFA324A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110019E8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&lt;6 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4BEE9CDE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50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1C04C459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5.0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DED39AF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8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10CAE6FD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4.94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530C277D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.601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453CD5D" w14:textId="285D2BB4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</w:tr>
      <w:tr w:rsidR="00D05AA6" w:rsidRPr="00D05AA6" w14:paraId="0B29FB20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326821FE" w14:textId="6148A2C5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5FECD055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1B013C86" w14:textId="67A8FA12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1.7</w:t>
            </w:r>
            <w:r w:rsidR="007646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97BACE2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6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38A42987" w14:textId="09775566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8.3</w:t>
            </w:r>
            <w:r w:rsidR="00245D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0CD9E834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EADC34C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D05AA6" w:rsidRPr="00D05AA6" w14:paraId="53164115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6493BD29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gt;12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12CCB320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17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5200954F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7.2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B6CEADC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07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1C7B0118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2.74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35E5C345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A8107D5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D05AA6" w:rsidRPr="00D05AA6" w14:paraId="022ED339" w14:textId="77777777" w:rsidTr="00D341FB">
        <w:trPr>
          <w:trHeight w:val="528"/>
        </w:trPr>
        <w:tc>
          <w:tcPr>
            <w:tcW w:w="2540" w:type="dxa"/>
            <w:shd w:val="clear" w:color="auto" w:fill="auto"/>
            <w:vAlign w:val="bottom"/>
            <w:hideMark/>
          </w:tcPr>
          <w:p w14:paraId="17CBA024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reatment interruption stratification (months)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79CB52ED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083943BD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7E86408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49524D7D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7573924B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DC037F0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D05AA6" w:rsidRPr="00D05AA6" w14:paraId="2E22E667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5969EDE0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3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4FD77EBF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69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19264419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9.77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C0F3D55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54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1FB0E64F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0.23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60802510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990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F1AB1C7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58</w:t>
            </w:r>
          </w:p>
        </w:tc>
      </w:tr>
      <w:tr w:rsidR="00D05AA6" w:rsidRPr="00D05AA6" w14:paraId="6457B97F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0BEDBF5C" w14:textId="5D4C5F14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≥3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3AD2D9E7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01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45FE5693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7.4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94C0F35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67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05F03AE0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2.54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6C0F55F3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3613C6C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D05AA6" w:rsidRPr="00D05AA6" w14:paraId="002077C7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14743B2B" w14:textId="064D678C" w:rsidR="00D05AA6" w:rsidRPr="00041F33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</w:pPr>
            <w:proofErr w:type="spellStart"/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nrollment</w:t>
            </w:r>
            <w:proofErr w:type="spellEnd"/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in </w:t>
            </w:r>
            <w:proofErr w:type="spellStart"/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MOC</w:t>
            </w:r>
            <w:r w:rsidR="00041F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a</w:t>
            </w:r>
            <w:proofErr w:type="spellEnd"/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4A0EA807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2F50F25B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F6E506B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560FFE06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3E910E43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DDCF143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D05AA6" w:rsidRPr="00D05AA6" w14:paraId="41FBF13F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789FB800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Yes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2262C65F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85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426101CE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7.9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E8F06C4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70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70035941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2.07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4B83FA77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50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12C77C8" w14:textId="2CCDC24C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</w:tr>
      <w:tr w:rsidR="00D05AA6" w:rsidRPr="00D05AA6" w14:paraId="38916968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7962E390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61C0F7CF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85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42EF9AA3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9.29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D0C4244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51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5A572FD9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0.71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5DD38F7E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834B1B0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D05AA6" w:rsidRPr="00D05AA6" w14:paraId="7483DF07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3D8584A9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riority clinic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463F24FB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7F7A8600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A739F85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60BB6BFC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112A8501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73D44C4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D05AA6" w:rsidRPr="00D05AA6" w14:paraId="64F24A95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021008DB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3C307008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78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2946BEC6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9.6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A117093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62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2A18652F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0.37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04EE953E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64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FE024D8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52</w:t>
            </w:r>
          </w:p>
        </w:tc>
      </w:tr>
      <w:tr w:rsidR="00D05AA6" w:rsidRPr="00D05AA6" w14:paraId="42EDC4D5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3E242759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Yes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0C06466B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92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67C83C7A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8.1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07C50AB6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59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2D389B4B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.88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6FAA6868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77447A7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D05AA6" w:rsidRPr="00D05AA6" w14:paraId="68C33D23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36A50043" w14:textId="49A9EA33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u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d</w:t>
            </w:r>
            <w:r w:rsidRPr="00D05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strict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7307DEDB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0FFD7391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09474CD5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0F5B41FA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3AFEC8F2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B6FBD6F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D05AA6" w:rsidRPr="00D05AA6" w14:paraId="6DD9D324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250D648C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louberg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0DD719DE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69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1008064F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6.87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EE6C211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4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15AFD6F4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3.13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15D5FAC7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524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D02573E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77</w:t>
            </w:r>
          </w:p>
        </w:tc>
      </w:tr>
      <w:tr w:rsidR="00D05AA6" w:rsidRPr="00D05AA6" w14:paraId="1DBE10DA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58860250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Lepelle-Nkumpi 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2813A92E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7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154E15B1" w14:textId="635EE9FB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8.7</w:t>
            </w:r>
            <w:r w:rsidR="00CC6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FA2E1D1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6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56BE09CF" w14:textId="5D5B0FBB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.3</w:t>
            </w:r>
            <w:r w:rsidR="00245D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0 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538B1FD7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B516C8D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450849" w:rsidRPr="00D05AA6" w14:paraId="2C9F1898" w14:textId="77777777" w:rsidTr="00D341FB">
        <w:trPr>
          <w:trHeight w:val="288"/>
        </w:trPr>
        <w:tc>
          <w:tcPr>
            <w:tcW w:w="2540" w:type="dxa"/>
            <w:shd w:val="clear" w:color="auto" w:fill="auto"/>
            <w:vAlign w:val="bottom"/>
            <w:hideMark/>
          </w:tcPr>
          <w:p w14:paraId="1F993471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Molemole </w:t>
            </w:r>
          </w:p>
        </w:tc>
        <w:tc>
          <w:tcPr>
            <w:tcW w:w="959" w:type="dxa"/>
            <w:shd w:val="clear" w:color="auto" w:fill="auto"/>
            <w:vAlign w:val="bottom"/>
            <w:hideMark/>
          </w:tcPr>
          <w:p w14:paraId="537DA432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26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16110781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1.08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659A493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4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14:paraId="580B6488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8.92</w:t>
            </w:r>
          </w:p>
        </w:tc>
        <w:tc>
          <w:tcPr>
            <w:tcW w:w="1384" w:type="dxa"/>
            <w:shd w:val="clear" w:color="auto" w:fill="auto"/>
            <w:vAlign w:val="bottom"/>
            <w:hideMark/>
          </w:tcPr>
          <w:p w14:paraId="481C9A09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C4E22F0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450849" w:rsidRPr="00D05AA6" w14:paraId="78032C77" w14:textId="77777777" w:rsidTr="00D341FB">
        <w:trPr>
          <w:trHeight w:val="288"/>
        </w:trPr>
        <w:tc>
          <w:tcPr>
            <w:tcW w:w="2540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6E7F5D07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olokwane</w:t>
            </w:r>
          </w:p>
        </w:tc>
        <w:tc>
          <w:tcPr>
            <w:tcW w:w="959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2720BF45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68</w:t>
            </w:r>
          </w:p>
        </w:tc>
        <w:tc>
          <w:tcPr>
            <w:tcW w:w="1298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2E5678EF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8.84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466A2B83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57</w:t>
            </w:r>
          </w:p>
        </w:tc>
        <w:tc>
          <w:tcPr>
            <w:tcW w:w="1218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72140D63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.16</w:t>
            </w:r>
          </w:p>
        </w:tc>
        <w:tc>
          <w:tcPr>
            <w:tcW w:w="1384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06529624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6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568A44" w14:textId="77777777" w:rsidR="00D05AA6" w:rsidRPr="00D05AA6" w:rsidRDefault="00D05AA6" w:rsidP="00F4456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05A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</w:tbl>
    <w:p w14:paraId="28F404DB" w14:textId="77777777" w:rsidR="00041F33" w:rsidRDefault="00D05AA6" w:rsidP="00041F3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***p&lt;0.01</w:t>
      </w:r>
      <w:r w:rsidR="00041F3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71647A08" w14:textId="042F62F5" w:rsidR="00D05AA6" w:rsidRPr="00245D8C" w:rsidRDefault="00041F33" w:rsidP="00041F33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245D8C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245D8C">
        <w:rPr>
          <w:rFonts w:ascii="Times New Roman" w:hAnsi="Times New Roman" w:cs="Times New Roman"/>
          <w:sz w:val="18"/>
          <w:szCs w:val="18"/>
          <w:lang w:val="en-GB"/>
        </w:rPr>
        <w:t xml:space="preserve"> DMOC - Differentiated models of care </w:t>
      </w:r>
    </w:p>
    <w:p w14:paraId="55E10D39" w14:textId="77777777" w:rsidR="00D05AA6" w:rsidRPr="00D05AA6" w:rsidRDefault="00D05AA6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D05AA6" w:rsidRPr="00D05A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B7532F" w14:textId="77777777" w:rsidR="004C64C8" w:rsidRDefault="004C64C8" w:rsidP="00D341FB">
      <w:pPr>
        <w:spacing w:after="0" w:line="240" w:lineRule="auto"/>
      </w:pPr>
      <w:r>
        <w:separator/>
      </w:r>
    </w:p>
  </w:endnote>
  <w:endnote w:type="continuationSeparator" w:id="0">
    <w:p w14:paraId="1EBA7C2D" w14:textId="77777777" w:rsidR="004C64C8" w:rsidRDefault="004C64C8" w:rsidP="00D34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3AB8F" w14:textId="77777777" w:rsidR="004C64C8" w:rsidRDefault="004C64C8" w:rsidP="00D341FB">
      <w:pPr>
        <w:spacing w:after="0" w:line="240" w:lineRule="auto"/>
      </w:pPr>
      <w:r>
        <w:separator/>
      </w:r>
    </w:p>
  </w:footnote>
  <w:footnote w:type="continuationSeparator" w:id="0">
    <w:p w14:paraId="571375DE" w14:textId="77777777" w:rsidR="004C64C8" w:rsidRDefault="004C64C8" w:rsidP="00D341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AA6"/>
    <w:rsid w:val="00041F33"/>
    <w:rsid w:val="001C003A"/>
    <w:rsid w:val="00245D8C"/>
    <w:rsid w:val="00450849"/>
    <w:rsid w:val="004C64C8"/>
    <w:rsid w:val="004F45D1"/>
    <w:rsid w:val="00764695"/>
    <w:rsid w:val="00782AE3"/>
    <w:rsid w:val="00787554"/>
    <w:rsid w:val="00A3672B"/>
    <w:rsid w:val="00CC69A6"/>
    <w:rsid w:val="00CD10C9"/>
    <w:rsid w:val="00D05AA6"/>
    <w:rsid w:val="00D341FB"/>
    <w:rsid w:val="00F44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EF89EBB"/>
  <w15:chartTrackingRefBased/>
  <w15:docId w15:val="{2E63EBB6-6AFA-4661-A78F-9D8A6BAD8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5A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A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A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A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A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A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A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A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A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A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A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A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A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A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A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A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A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A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A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5A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A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5A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A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5A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A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5A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A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A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AA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341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1FB"/>
  </w:style>
  <w:style w:type="paragraph" w:styleId="Footer">
    <w:name w:val="footer"/>
    <w:basedOn w:val="Normal"/>
    <w:link w:val="FooterChar"/>
    <w:uiPriority w:val="99"/>
    <w:unhideWhenUsed/>
    <w:rsid w:val="00D341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1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62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Njuguna</dc:creator>
  <cp:keywords/>
  <dc:description/>
  <cp:lastModifiedBy>Christine</cp:lastModifiedBy>
  <cp:revision>2</cp:revision>
  <dcterms:created xsi:type="dcterms:W3CDTF">2025-06-06T08:58:00Z</dcterms:created>
  <dcterms:modified xsi:type="dcterms:W3CDTF">2025-06-06T08:58:00Z</dcterms:modified>
</cp:coreProperties>
</file>